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52699" w14:textId="6693D20F" w:rsidR="00C0174E" w:rsidRDefault="000F0BFF" w:rsidP="6F243A1F">
      <w:pPr>
        <w:rPr>
          <w:rFonts w:ascii="Arial" w:hAnsi="Arial" w:cs="Arial"/>
          <w:sz w:val="16"/>
          <w:szCs w:val="16"/>
        </w:rPr>
      </w:pPr>
      <w:r w:rsidRPr="1E23B8A3"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="00C0174E" w:rsidRPr="1E23B8A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61593810" w:rsidRPr="1E23B8A3">
        <w:rPr>
          <w:rFonts w:ascii="Arial" w:hAnsi="Arial" w:cs="Arial"/>
          <w:b/>
          <w:bCs/>
          <w:sz w:val="16"/>
          <w:szCs w:val="16"/>
        </w:rPr>
        <w:t>2</w:t>
      </w:r>
      <w:r w:rsidR="00C0174E" w:rsidRPr="1E23B8A3">
        <w:rPr>
          <w:rFonts w:ascii="Arial" w:hAnsi="Arial" w:cs="Arial"/>
          <w:b/>
          <w:bCs/>
          <w:sz w:val="16"/>
          <w:szCs w:val="16"/>
        </w:rPr>
        <w:t xml:space="preserve">: </w:t>
      </w:r>
      <w:r w:rsidR="00C0174E" w:rsidRPr="1E23B8A3">
        <w:rPr>
          <w:rFonts w:ascii="Arial" w:hAnsi="Arial" w:cs="Arial"/>
          <w:sz w:val="16"/>
          <w:szCs w:val="16"/>
        </w:rPr>
        <w:t xml:space="preserve">Socio-demographic characteristics of the study population by outcome measure  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105"/>
        <w:gridCol w:w="427"/>
        <w:gridCol w:w="3307"/>
        <w:gridCol w:w="795"/>
        <w:gridCol w:w="1110"/>
        <w:gridCol w:w="1276"/>
        <w:gridCol w:w="1110"/>
        <w:gridCol w:w="894"/>
        <w:gridCol w:w="1266"/>
        <w:gridCol w:w="776"/>
        <w:gridCol w:w="1401"/>
      </w:tblGrid>
      <w:tr w:rsidR="000D1F5C" w:rsidRPr="00404DA1" w14:paraId="1FCA3321" w14:textId="77777777" w:rsidTr="00B55FDC">
        <w:trPr>
          <w:trHeight w:val="549"/>
        </w:trPr>
        <w:tc>
          <w:tcPr>
            <w:tcW w:w="110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5474B048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Variable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98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1B9B94D2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Level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3AA90DE3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IAPT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02868FE4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Non-IAPT (Census population minus those in IAPT)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7F4AC9CF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UKHLS (GHQ 4+)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732CFBF1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UKHLS (GHQ &lt;4)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 w:rsidR="00404DA1" w:rsidRPr="00404DA1" w14:paraId="520364BF" w14:textId="77777777" w:rsidTr="00B55FDC">
        <w:trPr>
          <w:trHeight w:val="194"/>
        </w:trPr>
        <w:tc>
          <w:tcPr>
            <w:tcW w:w="110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84617" w14:textId="77777777" w:rsidR="000D1F5C" w:rsidRPr="000D1F5C" w:rsidRDefault="000D1F5C" w:rsidP="000D1F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3998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5B6AC" w14:textId="77777777" w:rsidR="000D1F5C" w:rsidRPr="000D1F5C" w:rsidRDefault="000D1F5C" w:rsidP="000D1F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567DC7EA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ount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326B3746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5634350C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ount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2BE3E52D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%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60DBC4B0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ount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6A158FDE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weighted %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583D221F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ount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808080"/>
            <w:vAlign w:val="center"/>
            <w:hideMark/>
          </w:tcPr>
          <w:p w14:paraId="3C52DD5F" w14:textId="77777777" w:rsidR="000D1F5C" w:rsidRPr="000D1F5C" w:rsidRDefault="000D1F5C" w:rsidP="000D1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weighted %</w:t>
            </w:r>
            <w:r w:rsidRPr="000D1F5C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 w:rsidR="00AC48A1" w:rsidRPr="00404DA1" w14:paraId="2AFA8847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3CC80E" w14:textId="0A694DA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3A4AB" w14:textId="04D43E7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-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0F6F5" w14:textId="58707E2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1,4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EEFB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02497" w14:textId="44F0916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909,2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8832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C6840" w14:textId="5C060D14" w:rsidR="000D1F5C" w:rsidRPr="000D1F5C" w:rsidRDefault="00CB2494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84D78" w14:textId="6F30A61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0D5D9" w14:textId="0B6AA3F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8DD32" w14:textId="1520B42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</w:tr>
      <w:tr w:rsidR="00AC48A1" w:rsidRPr="00404DA1" w14:paraId="43C088F4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84ADFB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533BE" w14:textId="22AB7D2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EC5B4" w14:textId="4F937D7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2,9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387B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B7FE2" w14:textId="4B38DB9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661,8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5BE3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032C2" w14:textId="5F4CA3B7" w:rsidR="000D1F5C" w:rsidRPr="000D1F5C" w:rsidRDefault="00CB2494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7F4FA" w14:textId="1A31935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DCCA6" w14:textId="2F41181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0CE20" w14:textId="6F46D9E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9</w:t>
            </w:r>
          </w:p>
        </w:tc>
      </w:tr>
      <w:tr w:rsidR="00AC48A1" w:rsidRPr="00404DA1" w14:paraId="40AF2618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C52BEB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AAC80" w14:textId="0C21D30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86B51" w14:textId="413BA29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,7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9BA7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388B4" w14:textId="721890D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922,7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0259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E5D7B" w14:textId="7C68F21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51E69" w14:textId="611C0F7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C7D1C" w14:textId="1E1DEA6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9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86248" w14:textId="7CB6358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1</w:t>
            </w:r>
          </w:p>
        </w:tc>
      </w:tr>
      <w:tr w:rsidR="00AC48A1" w:rsidRPr="00404DA1" w14:paraId="63BEB1FF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553A91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489F7" w14:textId="75305A2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DB8E5" w14:textId="137B692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4,5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B262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43EED" w14:textId="04AEB82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886,9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ED4E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979DC" w14:textId="07FCB6F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4904B" w14:textId="0504C8A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03689" w14:textId="416FFB4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5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8DC77" w14:textId="0006B06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7</w:t>
            </w:r>
          </w:p>
        </w:tc>
      </w:tr>
      <w:tr w:rsidR="00AC48A1" w:rsidRPr="00404DA1" w14:paraId="28F732C5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5BF6BB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40A6C" w14:textId="1BAB07D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09AE4" w14:textId="5951ADE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,5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2E58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B8D69" w14:textId="74D5500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864,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CBF2D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EE681" w14:textId="4214C6C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DD5CD" w14:textId="3219FBA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00BE3" w14:textId="6A23D4D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5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4EB64" w14:textId="7BA8316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8</w:t>
            </w:r>
          </w:p>
        </w:tc>
      </w:tr>
      <w:tr w:rsidR="00AC48A1" w:rsidRPr="00404DA1" w14:paraId="5FD55F39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E63886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B75CE23" w14:textId="7E7C810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-1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71D6F4" w14:textId="7CE22EF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,5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5017F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6B564CE" w14:textId="3D6C477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,927,2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E924A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2FF123" w14:textId="02001BF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84296B8" w14:textId="593CD1A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D9CE3DD" w14:textId="5AE247F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28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6DE7904" w14:textId="35F0B24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2</w:t>
            </w:r>
          </w:p>
        </w:tc>
      </w:tr>
      <w:tr w:rsidR="00AC48A1" w:rsidRPr="00404DA1" w14:paraId="5AF817CD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B30692" w14:textId="6DF3B01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ry of Birth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FC1FD" w14:textId="38B871C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n outside the U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1F487" w14:textId="70F9BE3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,2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ED54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8F6C3" w14:textId="75C5127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336,4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F54E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824DD" w14:textId="36A3481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B060F" w14:textId="246307F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423C6" w14:textId="2EEFB22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D30DB" w14:textId="3C9168C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</w:t>
            </w:r>
          </w:p>
        </w:tc>
      </w:tr>
      <w:tr w:rsidR="00AC48A1" w:rsidRPr="00404DA1" w14:paraId="6D66A1A9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B5EFE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0C28336" w14:textId="316DEE3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n within the UK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306AF0" w14:textId="78EFA57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1,5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83352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.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9A18D1" w14:textId="7724409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,835,6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B6DE0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D6F51D5" w14:textId="378DE0E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48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2A33C30" w14:textId="44D00EF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B48AED1" w14:textId="57CCDE2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,2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E67564D" w14:textId="697299F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.6</w:t>
            </w:r>
          </w:p>
        </w:tc>
      </w:tr>
      <w:tr w:rsidR="00AC48A1" w:rsidRPr="00404DA1" w14:paraId="4239DDB3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554BA7F" w14:textId="6C8A5E5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ability Statu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35567" w14:textId="135325B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disable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04442" w14:textId="27D5566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5,3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76AE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DBC7F" w14:textId="3E5F08F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,156,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5290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3EA08" w14:textId="58AAA14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8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5EB62" w14:textId="24FAA82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9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3C419" w14:textId="3A07EAD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,5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6E773" w14:textId="5CC9465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.8</w:t>
            </w:r>
          </w:p>
        </w:tc>
      </w:tr>
      <w:tr w:rsidR="00AC48A1" w:rsidRPr="00404DA1" w14:paraId="2C879843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0FAFB5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88EDE0" w14:textId="309D85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B1AB032" w14:textId="31C487C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,4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E657E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C6849F" w14:textId="437B081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016,0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EDA837B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FF2D69C" w14:textId="12CC178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21FD8BF" w14:textId="3AAE9D8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CAC218" w14:textId="2CB82C3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2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F850116" w14:textId="308591D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2</w:t>
            </w:r>
          </w:p>
        </w:tc>
      </w:tr>
      <w:tr w:rsidR="00AC48A1" w:rsidRPr="00404DA1" w14:paraId="15112929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8E91223" w14:textId="0F39177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glish as a first Languag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9B3B6" w14:textId="1C44E2D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glish is the first languag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035A5" w14:textId="67FA05C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6,9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6BD5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A16D0" w14:textId="5B5D1B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,333,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9E52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80C57" w14:textId="1ED8235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6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E27EB" w14:textId="64CF93B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E32B2" w14:textId="345BC5B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,7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BA5B7" w14:textId="3FBCE8E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.7</w:t>
            </w:r>
          </w:p>
        </w:tc>
      </w:tr>
      <w:tr w:rsidR="00AC48A1" w:rsidRPr="00404DA1" w14:paraId="5559CF71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E64CEE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C6258ED" w14:textId="4D40B81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glish is not the first language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3FA29E1" w14:textId="74B91FD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,8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F2575E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B28FE99" w14:textId="2EEAEF1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838,9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BC320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D95AAA" w14:textId="69D395B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781747" w14:textId="75235BC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721F1BB" w14:textId="4BBA831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0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438533" w14:textId="4D4410F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</w:tr>
      <w:tr w:rsidR="00AC48A1" w:rsidRPr="00404DA1" w14:paraId="58FAFF46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77FAB0" w14:textId="474C17D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92D92" w14:textId="4D3A945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608CB" w14:textId="064BEEF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,7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C038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10DB7" w14:textId="038D768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717,5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8147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559FE" w14:textId="7D894D5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A336C" w14:textId="1768FA9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3A162" w14:textId="7F8CF44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0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2FCDA" w14:textId="5D84F53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</w:tr>
      <w:tr w:rsidR="00AC48A1" w:rsidRPr="00404DA1" w14:paraId="45662CA9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020169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F89DA" w14:textId="50C0A86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858B9" w14:textId="04A99A4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,1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0739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F6582" w14:textId="2630F72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088,6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61D8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7435F" w14:textId="0F2B1C9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05513" w14:textId="03F3A73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C9146" w14:textId="02DC597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DD5F6" w14:textId="5A6139A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</w:tr>
      <w:tr w:rsidR="00AC48A1" w:rsidRPr="00404DA1" w14:paraId="68AD056C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CC379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E9BA3" w14:textId="5EED3BB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5A423" w14:textId="51ACD93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,9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6D07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77750" w14:textId="4886FE0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8,9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8FFFD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19B80" w14:textId="1691452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74A74" w14:textId="5E17C4C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00C85" w14:textId="5E590B5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D35FD" w14:textId="1914542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</w:tr>
      <w:tr w:rsidR="00AC48A1" w:rsidRPr="00404DA1" w14:paraId="03E48BE2" w14:textId="77777777" w:rsidTr="00B55FDC">
        <w:trPr>
          <w:trHeight w:val="139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0B5EA4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8C0A3" w14:textId="3BED56A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3252E" w14:textId="295DC6C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1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601D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194C8" w14:textId="38E7013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8,8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5AA4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235AB" w14:textId="084031C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1ACBA" w14:textId="21C2BC0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C199D" w14:textId="20F122E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F5ECB" w14:textId="5DD5EE5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</w:tr>
      <w:tr w:rsidR="00AC48A1" w:rsidRPr="00404DA1" w14:paraId="1D5EC7D8" w14:textId="77777777" w:rsidTr="00B55FDC">
        <w:trPr>
          <w:trHeight w:val="141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1D7139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316CA43" w14:textId="732525F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C5A60DA" w14:textId="5848C69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9,8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42765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AC2DE38" w14:textId="64B6860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,518,0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0D3D26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93C6F66" w14:textId="50A2A19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4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E8A60B0" w14:textId="0A1D91A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.7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DAC2876" w14:textId="7C69128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,08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0991F9E" w14:textId="65F96DE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1</w:t>
            </w:r>
          </w:p>
        </w:tc>
      </w:tr>
      <w:tr w:rsidR="00AC48A1" w:rsidRPr="00404DA1" w14:paraId="2B449B04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8255BF8" w14:textId="2CFA509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D (quintile)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62345" w14:textId="19F2C5F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- most deprive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3D04E" w14:textId="76080C2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5,3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B09B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F9E79" w14:textId="3F5E9CF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837,8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F534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9F9E0" w14:textId="671157B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3B343" w14:textId="1F5E1A6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0BD3F" w14:textId="0D96CC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904A9" w14:textId="6D31E80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3</w:t>
            </w:r>
          </w:p>
        </w:tc>
      </w:tr>
      <w:tr w:rsidR="00AC48A1" w:rsidRPr="00404DA1" w14:paraId="750FB72E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1FBB73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01C0F" w14:textId="2E9E63B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140F1" w14:textId="452D2F5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,5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5580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010B1" w14:textId="66478DF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335,7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D169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872D9" w14:textId="4A8253D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E06C" w14:textId="04D68CC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07728" w14:textId="5A56642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3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83757" w14:textId="3F4C765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6</w:t>
            </w:r>
          </w:p>
        </w:tc>
      </w:tr>
      <w:tr w:rsidR="00AC48A1" w:rsidRPr="00404DA1" w14:paraId="45A5199C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6F350DA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19FD2" w14:textId="7365E45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D3964" w14:textId="189154F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,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FA62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593CF" w14:textId="79ACF93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603,2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4592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CBE54" w14:textId="0EBA63F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E66EA" w14:textId="1F9A715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F2D60" w14:textId="51E390C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6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C73D8" w14:textId="2235DAA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7</w:t>
            </w:r>
          </w:p>
        </w:tc>
      </w:tr>
      <w:tr w:rsidR="00AC48A1" w:rsidRPr="00404DA1" w14:paraId="6F6F7A74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9D43E2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04445" w14:textId="0711A6D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7BB19" w14:textId="126CAA1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6,2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1721D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3C00A" w14:textId="37EECB9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673,8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B230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CF814" w14:textId="5DB598B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5D409" w14:textId="1AB0F95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41CA9" w14:textId="407B75B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7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C4C80" w14:textId="5B60302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3</w:t>
            </w:r>
          </w:p>
        </w:tc>
      </w:tr>
      <w:tr w:rsidR="00AC48A1" w:rsidRPr="00404DA1" w14:paraId="225A7EF1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2B9979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F89760" w14:textId="1423D18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- least deprived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FD427D4" w14:textId="19647BE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5,9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9089D5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A89350D" w14:textId="3DFB560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721,5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CC505C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D7B2C6F" w14:textId="64F7D4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647E4F" w14:textId="12A21E3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F4E6A67" w14:textId="5FB0B2F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93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E54B2C1" w14:textId="18CE0B5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1</w:t>
            </w:r>
          </w:p>
        </w:tc>
      </w:tr>
      <w:tr w:rsidR="00AC48A1" w:rsidRPr="00404DA1" w14:paraId="1DB3253A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C49B74" w14:textId="3395D42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-SEC*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C5197" w14:textId="15F7F9C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 Management and professiona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2B3EB" w14:textId="7709E11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0,4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D22B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90F42" w14:textId="089A656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,119,9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B35D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D2AEF" w14:textId="506AEA7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4E4A5" w14:textId="30B0EAB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9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47544" w14:textId="7D6FF96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7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39E0D" w14:textId="4BC0783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8</w:t>
            </w:r>
          </w:p>
        </w:tc>
      </w:tr>
      <w:tr w:rsidR="00AC48A1" w:rsidRPr="00404DA1" w14:paraId="416DC7C3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CA7E70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5EF66" w14:textId="31D13AB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 Intermediat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DF466" w14:textId="6E1D840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,3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5A67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F68DC" w14:textId="5689156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671,0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6AD1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B3E38" w14:textId="050025C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ED5A5" w14:textId="71B5C95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6D29D" w14:textId="602F14C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AA94D" w14:textId="093E1A9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9</w:t>
            </w:r>
          </w:p>
        </w:tc>
      </w:tr>
      <w:tr w:rsidR="00AC48A1" w:rsidRPr="00404DA1" w14:paraId="254A1721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95670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EFDB8" w14:textId="2E8E36E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 Small employers and own accoun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844D2" w14:textId="745253E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,7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5295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FF4F3" w14:textId="734634F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313,2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5024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4CB70" w14:textId="227AA2D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D4E45" w14:textId="55C62EB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08AF3" w14:textId="600D047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F7CF7" w14:textId="6E710BF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9</w:t>
            </w:r>
          </w:p>
        </w:tc>
      </w:tr>
      <w:tr w:rsidR="00AC48A1" w:rsidRPr="00404DA1" w14:paraId="17187419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666092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A17E7" w14:textId="01E5E30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 Lower supervisory and technica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3C09F" w14:textId="29D43C3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,2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18D7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C27A7" w14:textId="091C1E1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419,9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A185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3D5F0" w14:textId="77CB93D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30AFD" w14:textId="57F326F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96B99" w14:textId="59F1885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17E56" w14:textId="2209546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</w:tr>
      <w:tr w:rsidR="00AC48A1" w:rsidRPr="00404DA1" w14:paraId="150F7CEF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02AA82B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23F3B" w14:textId="5AF75CC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 Semi-routine and routin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08A75" w14:textId="105191D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,6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840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27629" w14:textId="3469AAB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,715,2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BC66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75083" w14:textId="776B0BD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86511" w14:textId="60B27C3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A0EDA" w14:textId="7097B82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6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87439" w14:textId="0781AC9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6</w:t>
            </w:r>
          </w:p>
        </w:tc>
      </w:tr>
      <w:tr w:rsidR="00AC48A1" w:rsidRPr="00404DA1" w14:paraId="3887175B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E38A89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801BF" w14:textId="14C68AF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ver worked or long-term unemploymen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7B6E7" w14:textId="2374D9D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,7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0B6C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1AC1E" w14:textId="47CB8F6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720,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4C5FA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BE1D0" w14:textId="7F9C618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2A1CE" w14:textId="2D56009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65358" w14:textId="4A43A5B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84C62" w14:textId="20384CC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</w:t>
            </w:r>
          </w:p>
        </w:tc>
      </w:tr>
      <w:tr w:rsidR="00AC48A1" w:rsidRPr="00404DA1" w14:paraId="1C4ED80A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197CA0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72E9C27" w14:textId="2AE6EB4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ssing or not applicable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2958B0" w14:textId="480CC58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,1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73C2D9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AD7834" w14:textId="70681A7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302,6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BE9633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3912121" w14:textId="3AA4644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B0E680" w14:textId="4FA8AA6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A878B7A" w14:textId="09F564C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CFE8C08" w14:textId="26273E5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AC48A1" w:rsidRPr="00404DA1" w14:paraId="10B56E69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C2B5E7" w14:textId="4A90787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lifications*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91039" w14:textId="236A185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ow a degree leve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0221C" w14:textId="2F8A883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5,3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9905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369B2" w14:textId="3FE39C2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,655,7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A907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49439" w14:textId="3CBB187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71FB5" w14:textId="70A779C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823CB" w14:textId="0F5A272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3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1EFB2" w14:textId="109DD64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0</w:t>
            </w:r>
          </w:p>
        </w:tc>
      </w:tr>
      <w:tr w:rsidR="00AC48A1" w:rsidRPr="00404DA1" w14:paraId="1AB4347E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B59777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877A7" w14:textId="1232D92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gree level or abov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32BB1" w14:textId="53536F3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5,9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FFFF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B7855" w14:textId="133D8D9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,937,8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40104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7A967" w14:textId="72BA3FB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ACD8B" w14:textId="6E2BEC0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C05B1" w14:textId="2E4A51E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7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339FC" w14:textId="74350CD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0</w:t>
            </w:r>
          </w:p>
        </w:tc>
      </w:tr>
      <w:tr w:rsidR="00AC48A1" w:rsidRPr="00404DA1" w14:paraId="411213FE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E4E853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55A493A" w14:textId="323A92F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academic or professional qualifications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3B82EA2" w14:textId="7651BFB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,0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E1BA5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DB786DB" w14:textId="593057D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669,2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BD702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854869" w14:textId="3C4DDDF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E37CABA" w14:textId="1249A0A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4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D68E83D" w14:textId="09BB6F6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1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CA21526" w14:textId="76AD66C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1</w:t>
            </w:r>
          </w:p>
        </w:tc>
      </w:tr>
      <w:tr w:rsidR="00AC48A1" w:rsidRPr="00404DA1" w14:paraId="0D9B74D2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D95D229" w14:textId="754BFDF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C5566" w14:textId="7F5BA0C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4F01E" w14:textId="3A99A11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,4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C5C01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2798B" w14:textId="41BC965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176,9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D818B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F863E" w14:textId="3D3E38C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DBCB5" w14:textId="17145FE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D50D5" w14:textId="7DD5353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2D67D" w14:textId="776823C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7</w:t>
            </w:r>
          </w:p>
        </w:tc>
      </w:tr>
      <w:tr w:rsidR="00AC48A1" w:rsidRPr="00404DA1" w14:paraId="2F25E9BD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FDD55F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87925" w14:textId="7132439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C36B0" w14:textId="5C3B9CF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,1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1AEB42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01D58" w14:textId="11B4231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257,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26EB1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D5F35" w14:textId="30BE1F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A451A" w14:textId="08C9F7C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9CFEA" w14:textId="067056B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9F2D7" w14:textId="1EBAD55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</w:t>
            </w:r>
          </w:p>
        </w:tc>
      </w:tr>
      <w:tr w:rsidR="00AC48A1" w:rsidRPr="00404DA1" w14:paraId="75D0BA51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84C40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08473" w14:textId="00981D7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6160E" w14:textId="41BD57B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,3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8EEAD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949A6" w14:textId="6CD9369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344,7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B473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8B225" w14:textId="5CC905C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71E43" w14:textId="26EFC16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0F50A" w14:textId="2A30B8F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8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54E7B" w14:textId="2A34A5F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</w:t>
            </w:r>
          </w:p>
        </w:tc>
      </w:tr>
      <w:tr w:rsidR="00AC48A1" w:rsidRPr="00404DA1" w14:paraId="1D0565EA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388BC8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52757" w14:textId="40D08E9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Eas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2F319" w14:textId="2863AD4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,4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4CC4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E144A" w14:textId="4DA4E8A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847,6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D39D1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FE616" w14:textId="428EA06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AA7B1" w14:textId="74AB6F4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01901" w14:textId="0793089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BFDD3" w14:textId="2EBD754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</w:tr>
      <w:tr w:rsidR="00AC48A1" w:rsidRPr="00404DA1" w14:paraId="2615C227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32388D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4865B" w14:textId="3548F84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Wes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30F07" w14:textId="179EEB5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,9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43B5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52A23" w14:textId="2137DC9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947,8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E36AA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3E935" w14:textId="331DB8F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65ABC" w14:textId="164CA43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3DF40" w14:textId="1E6DF55F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6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864F4" w14:textId="7B6AF3C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6</w:t>
            </w:r>
          </w:p>
        </w:tc>
      </w:tr>
      <w:tr w:rsidR="00AC48A1" w:rsidRPr="00404DA1" w14:paraId="1E7ADD89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C6200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72F17" w14:textId="511646C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 Eas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665EF" w14:textId="421B0FE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,2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1874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F4F3D" w14:textId="2B60D6F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152,0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FA397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395D2" w14:textId="1F3E463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77B73" w14:textId="3318C23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79C74" w14:textId="32410CA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9F863" w14:textId="048E6C2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8</w:t>
            </w:r>
          </w:p>
        </w:tc>
      </w:tr>
      <w:tr w:rsidR="00AC48A1" w:rsidRPr="00404DA1" w14:paraId="1CFFD649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A91960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477E8" w14:textId="66D720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 Wes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8ED6C" w14:textId="7761B63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,1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9490A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3C166" w14:textId="69DD9EB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805,6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F4BC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C114E" w14:textId="73A2729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08D4A" w14:textId="3A1230D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9334F" w14:textId="2831ACE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4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25F53" w14:textId="14C3465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</w:t>
            </w:r>
          </w:p>
        </w:tc>
      </w:tr>
      <w:tr w:rsidR="00AC48A1" w:rsidRPr="00404DA1" w14:paraId="1C3DD926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DCC6DF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4309E" w14:textId="226DDCA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9EF99" w14:textId="3FD2CDD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,3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97E0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483EB" w14:textId="58EFDA3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935,4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5C31C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AE303" w14:textId="4E3A0BF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3BBC4" w14:textId="23EAA56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7013B" w14:textId="0C5D107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702AA" w14:textId="694E39F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9</w:t>
            </w:r>
          </w:p>
        </w:tc>
      </w:tr>
      <w:tr w:rsidR="00AC48A1" w:rsidRPr="00404DA1" w14:paraId="7AEA1433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BC052C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C34AF0A" w14:textId="7911A4A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orkshire and the Humber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C2BF5CD" w14:textId="254220B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,6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D818F9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6D7C33" w14:textId="762E0B3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704,6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9429826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AD3F21A" w14:textId="1BDC856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FFB9281" w14:textId="75F7273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304E81" w14:textId="28F4711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30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5409D94" w14:textId="44A3FC2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</w:tr>
      <w:tr w:rsidR="00AC48A1" w:rsidRPr="00404DA1" w14:paraId="5CE83C2B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115D5C7" w14:textId="620DAB8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igious statu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6E07A" w14:textId="417B2753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ving a relig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E701B" w14:textId="22590A1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3,8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F7B33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620A1" w14:textId="7C85EE1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,686,8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E96CF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C4044" w14:textId="79AE6F38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A4BF7" w14:textId="33EDAFFB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125B5" w14:textId="47ADFE9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0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08EEF" w14:textId="790C60A2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5</w:t>
            </w:r>
          </w:p>
        </w:tc>
      </w:tr>
      <w:tr w:rsidR="00AC48A1" w:rsidRPr="00404DA1" w14:paraId="14141AE3" w14:textId="77777777" w:rsidTr="00B55FDC">
        <w:trPr>
          <w:trHeight w:val="194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459133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84202E8" w14:textId="6AE4242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religion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7682C2" w14:textId="50846B34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6,5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8830559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570FC01" w14:textId="54D46DA0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,103,7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A806F95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C4569F8" w14:textId="3493E0F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FF0378" w14:textId="282A16E9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.8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B34EB29" w14:textId="12743EE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7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82E5232" w14:textId="109ED6E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.5</w:t>
            </w:r>
          </w:p>
        </w:tc>
      </w:tr>
      <w:tr w:rsidR="00AC48A1" w:rsidRPr="00404DA1" w14:paraId="7876179B" w14:textId="77777777" w:rsidTr="00B55FDC">
        <w:trPr>
          <w:trHeight w:val="182"/>
        </w:trPr>
        <w:tc>
          <w:tcPr>
            <w:tcW w:w="156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2583E52" w14:textId="38A7165D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BB10B" w14:textId="7D11BB5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3EA5B" w14:textId="146F939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2,1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28C8A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637B1" w14:textId="44AC839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,320,5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34590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07677" w14:textId="3ED81C4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8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D5BD7" w14:textId="03C1ABF5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9322F" w14:textId="578429A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0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6D7EB" w14:textId="043FD20E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.6</w:t>
            </w:r>
          </w:p>
        </w:tc>
      </w:tr>
      <w:tr w:rsidR="00AC48A1" w:rsidRPr="00404DA1" w14:paraId="128F3D04" w14:textId="77777777" w:rsidTr="00B55FDC">
        <w:trPr>
          <w:trHeight w:val="182"/>
        </w:trPr>
        <w:tc>
          <w:tcPr>
            <w:tcW w:w="156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747FD8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1597DC6" w14:textId="1F6A0E66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13AFBE2" w14:textId="043D7DD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5,6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EDDD69B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F7ED96A" w14:textId="3C88F70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,851,5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067A0EE" w14:textId="77777777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295BA1B" w14:textId="007E6B7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5116A03" w14:textId="0CEDD69A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81CC483" w14:textId="31EAD4AC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76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2ABC41D" w14:textId="18ED9261" w:rsidR="000D1F5C" w:rsidRPr="000D1F5C" w:rsidRDefault="000D1F5C" w:rsidP="00CB24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D1F5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5</w:t>
            </w:r>
          </w:p>
        </w:tc>
      </w:tr>
    </w:tbl>
    <w:p w14:paraId="435064DF" w14:textId="23984608" w:rsidR="514B1432" w:rsidRDefault="514B1432" w:rsidP="00B55FDC">
      <w:pPr>
        <w:spacing w:after="0"/>
        <w:rPr>
          <w:rFonts w:ascii="Arial" w:eastAsia="Arial" w:hAnsi="Arial" w:cs="Arial"/>
          <w:sz w:val="16"/>
          <w:szCs w:val="16"/>
        </w:rPr>
      </w:pPr>
      <w:r w:rsidRPr="69EE25C4">
        <w:rPr>
          <w:rFonts w:ascii="Arial" w:eastAsia="Arial" w:hAnsi="Arial" w:cs="Arial"/>
          <w:color w:val="000000" w:themeColor="text1"/>
          <w:sz w:val="16"/>
          <w:szCs w:val="16"/>
        </w:rPr>
        <w:t>NS-SEC = National Statistics Socio-Economic Classification</w:t>
      </w:r>
      <w:r w:rsidR="4E74667F" w:rsidRPr="69EE25C4">
        <w:rPr>
          <w:rFonts w:ascii="Arial" w:eastAsia="Arial" w:hAnsi="Arial" w:cs="Arial"/>
          <w:color w:val="000000" w:themeColor="text1"/>
          <w:sz w:val="16"/>
          <w:szCs w:val="16"/>
        </w:rPr>
        <w:t xml:space="preserve">, </w:t>
      </w:r>
      <w:r w:rsidR="7F27956B" w:rsidRPr="69EE25C4">
        <w:rPr>
          <w:rFonts w:ascii="Arial" w:eastAsia="Arial" w:hAnsi="Arial" w:cs="Arial"/>
          <w:color w:val="000000" w:themeColor="text1"/>
          <w:sz w:val="16"/>
          <w:szCs w:val="16"/>
        </w:rPr>
        <w:t>IMD = Index of Multiple Deprivation</w:t>
      </w:r>
    </w:p>
    <w:p w14:paraId="47CCE49A" w14:textId="328AE029" w:rsidR="00B30F96" w:rsidRPr="00B55FDC" w:rsidRDefault="00C0174E" w:rsidP="00B55FDC">
      <w:pPr>
        <w:spacing w:after="0"/>
        <w:rPr>
          <w:rFonts w:ascii="Arial" w:hAnsi="Arial" w:cs="Arial"/>
          <w:sz w:val="16"/>
          <w:szCs w:val="16"/>
        </w:rPr>
      </w:pPr>
      <w:r w:rsidRPr="6F243A1F">
        <w:rPr>
          <w:rFonts w:ascii="Arial" w:hAnsi="Arial" w:cs="Arial"/>
          <w:sz w:val="16"/>
          <w:szCs w:val="16"/>
        </w:rPr>
        <w:t>*</w:t>
      </w:r>
      <w:proofErr w:type="gramStart"/>
      <w:r w:rsidRPr="6F243A1F">
        <w:rPr>
          <w:rFonts w:ascii="Arial" w:hAnsi="Arial" w:cs="Arial"/>
          <w:sz w:val="16"/>
          <w:szCs w:val="16"/>
        </w:rPr>
        <w:t>using</w:t>
      </w:r>
      <w:proofErr w:type="gramEnd"/>
      <w:r w:rsidRPr="6F243A1F">
        <w:rPr>
          <w:rFonts w:ascii="Arial" w:hAnsi="Arial" w:cs="Arial"/>
          <w:sz w:val="16"/>
          <w:szCs w:val="16"/>
        </w:rPr>
        <w:t xml:space="preserve"> a 25+ population</w:t>
      </w:r>
    </w:p>
    <w:sectPr w:rsidR="00B30F96" w:rsidRPr="00B55FDC" w:rsidSect="00C017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4E"/>
    <w:rsid w:val="000D1F5C"/>
    <w:rsid w:val="000F0BFF"/>
    <w:rsid w:val="003A5D6A"/>
    <w:rsid w:val="00404DA1"/>
    <w:rsid w:val="00992CCD"/>
    <w:rsid w:val="00A10BDA"/>
    <w:rsid w:val="00AC48A1"/>
    <w:rsid w:val="00AD0399"/>
    <w:rsid w:val="00AD9588"/>
    <w:rsid w:val="00B55FDC"/>
    <w:rsid w:val="00C0174E"/>
    <w:rsid w:val="00C7040C"/>
    <w:rsid w:val="00CA19BD"/>
    <w:rsid w:val="00CB2494"/>
    <w:rsid w:val="1E23B8A3"/>
    <w:rsid w:val="23ABC22E"/>
    <w:rsid w:val="31A9DBE7"/>
    <w:rsid w:val="4E74667F"/>
    <w:rsid w:val="514B1432"/>
    <w:rsid w:val="5D4DFF46"/>
    <w:rsid w:val="61593810"/>
    <w:rsid w:val="69EE25C4"/>
    <w:rsid w:val="6F243A1F"/>
    <w:rsid w:val="7F279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A4CEB"/>
  <w15:chartTrackingRefBased/>
  <w15:docId w15:val="{8F724B0B-B934-4934-ABB6-E5347059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0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AAAEF4EFF5F4E99565B98B261934E" ma:contentTypeVersion="10" ma:contentTypeDescription="Create a new document." ma:contentTypeScope="" ma:versionID="3e9f23e02eb7472fddfec3b6130f0952">
  <xsd:schema xmlns:xsd="http://www.w3.org/2001/XMLSchema" xmlns:xs="http://www.w3.org/2001/XMLSchema" xmlns:p="http://schemas.microsoft.com/office/2006/metadata/properties" xmlns:ns2="b6502211-7d88-42eb-9982-bea0d3d19434" xmlns:ns3="58d49d88-32fd-46a3-b128-4e1e8884930a" targetNamespace="http://schemas.microsoft.com/office/2006/metadata/properties" ma:root="true" ma:fieldsID="e3dbdb8ee570b67339a5eae0f543386e" ns2:_="" ns3:_="">
    <xsd:import namespace="b6502211-7d88-42eb-9982-bea0d3d19434"/>
    <xsd:import namespace="58d49d88-32fd-46a3-b128-4e1e88849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02211-7d88-42eb-9982-bea0d3d194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49d88-32fd-46a3-b128-4e1e88849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371515-8804-4253-8FA2-297431D2B0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470A08-3286-4C75-91CA-CB2FBA197F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02211-7d88-42eb-9982-bea0d3d19434"/>
    <ds:schemaRef ds:uri="58d49d88-32fd-46a3-b128-4e1e888493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3A45F2-9A39-47A1-9D3A-A8DB2CED9C1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b6502211-7d88-42eb-9982-bea0d3d19434"/>
    <ds:schemaRef ds:uri="58d49d88-32fd-46a3-b128-4e1e8884930a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epnicka, Klaudia</dc:creator>
  <cp:keywords/>
  <dc:description/>
  <cp:lastModifiedBy>Rzepnicka, Klaudia</cp:lastModifiedBy>
  <cp:revision>15</cp:revision>
  <dcterms:created xsi:type="dcterms:W3CDTF">2022-07-01T11:22:00Z</dcterms:created>
  <dcterms:modified xsi:type="dcterms:W3CDTF">2022-11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AAAEF4EFF5F4E99565B98B261934E</vt:lpwstr>
  </property>
</Properties>
</file>